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D153" w14:textId="77777777" w:rsidR="00D64E29" w:rsidRDefault="00D64E29" w:rsidP="00D64E29">
      <w:r w:rsidRPr="00A912E6">
        <w:rPr>
          <w:noProof/>
        </w:rPr>
        <w:drawing>
          <wp:inline distT="0" distB="0" distL="0" distR="0" wp14:anchorId="15B42A2C" wp14:editId="3BC28512">
            <wp:extent cx="5943600" cy="3356610"/>
            <wp:effectExtent l="0" t="0" r="0" b="0"/>
            <wp:docPr id="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0DFC725-B0C1-4FA0-9DAD-67B0885CFD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0DFC725-B0C1-4FA0-9DAD-67B0885CFD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93F4F" w14:textId="77777777" w:rsidR="00D64E29" w:rsidRDefault="00D64E29" w:rsidP="00D64E29"/>
    <w:p w14:paraId="3ECE9197" w14:textId="77777777" w:rsidR="00D64E29" w:rsidRDefault="00D64E29" w:rsidP="00D64E29">
      <w:pPr>
        <w:spacing w:line="360" w:lineRule="auto"/>
      </w:pPr>
      <w:r w:rsidRPr="00A912E6">
        <w:rPr>
          <w:b/>
          <w:bCs/>
        </w:rPr>
        <w:t xml:space="preserve">Figure </w:t>
      </w:r>
      <w:r>
        <w:rPr>
          <w:b/>
          <w:bCs/>
        </w:rPr>
        <w:t>3</w:t>
      </w:r>
      <w:r w:rsidRPr="00A912E6">
        <w:rPr>
          <w:b/>
          <w:bCs/>
        </w:rPr>
        <w:t>B</w:t>
      </w:r>
      <w:r>
        <w:rPr>
          <w:b/>
          <w:bCs/>
        </w:rPr>
        <w:t>.</w:t>
      </w:r>
      <w:r>
        <w:t xml:space="preserve"> Mutations in the EBNA1 binding site near the ULBP5 transcription start site introduced by CRISPR/Cas9 mutagenesis. Sequences from H1299 clones – 5-3 and 5-9 – are shown here. The sequence in red shows the EBNA1 binding site; red dashes (</w:t>
      </w:r>
      <w:r w:rsidRPr="009F0201">
        <w:rPr>
          <w:color w:val="FF0000"/>
        </w:rPr>
        <w:t>-</w:t>
      </w:r>
      <w:r>
        <w:t>) indicate deletions and blue text indicates insertions.</w:t>
      </w:r>
    </w:p>
    <w:p w14:paraId="4CAD6639" w14:textId="77777777" w:rsidR="00227B33" w:rsidRDefault="00227B33"/>
    <w:sectPr w:rsidR="00227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29"/>
    <w:rsid w:val="00227B33"/>
    <w:rsid w:val="00D6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4641C"/>
  <w15:chartTrackingRefBased/>
  <w15:docId w15:val="{13AA0EE8-CEC0-44D5-9696-A29AF288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1</cp:revision>
  <dcterms:created xsi:type="dcterms:W3CDTF">2021-07-27T16:57:00Z</dcterms:created>
  <dcterms:modified xsi:type="dcterms:W3CDTF">2021-07-27T16:58:00Z</dcterms:modified>
</cp:coreProperties>
</file>